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02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AAGCACTCCAATTGGTGGGGTGCGAGCCGTGAGGGGTTCCCGTCTGTAGTGGACGGGGGCCGGGTGCACAACAGCAAATGATTGCCAGACACACTATTGGGCCCTGAGACAACACTCGGTCGATCCGTGTGGAGTCCCTCCATCTTGGTGGTGGGGTGTGGTGTTTGAGTATTGGATAGTGGTTGCGAGCATCTAGATGAGCGCATAGTCCTTGTGGCTGATGCGCTCGTCGAAATGTGTAATTTCTTCTTTGGTTTTTGTGTGTAAGTAAGTGTTTAAGGGGGCATCGTGGATGCCTTGGCATCGAGAGCCGATGAAGGACA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06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GAGCACTCCAATTGGTGGGGTGCGAGCCGTGAGGGGTCATCGTCTGTAGTGGACGAAGACCGGGTGCACGACAACAAGCAAAGCCAGACACACTATTGGGTCCTGAGGCAACACCCTCGGGTGCTGTCCCCCCATCTTGGTGGTGGGGTGTGGTGTTTGAGAATTGGATAGTGGTTGCGAGCATCAAAATGTATGCGTTGTCGTCCGCGGCAACGTGTTCTTTTTGTGCAATTTTATTCTTTGGTTTTTGTAGTGTTTGTAAGTGTC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07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AAGCACTCCAATTGGTGGGGTGCGAGCCGTGAGGGGTTCCCGTCTGTAGTGGACGGGGGCCGGGTGCACAACAGCAAATGATTGCCAGACACACTATTGGGCCCTGAGACAACACTCGGTCGATCCGTGTGGAGTCCCTCCATCTTGGTGGTGGGGTGTGGTGTTTGAGTATTGGATAGTGGTTGCGAGCATCTAGATGAGCGCATAGTCCTTGTGGCTGATGCGCTCGTCGAAATGTGTAATTTCTTCTTTGGTTT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08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GAGCACTCCAATTGGTGGGGTGCGAGCCGTGAGGGGTCATCGTCTGTAGTGGACGAAGACCGGGTGCACGACAACAAGCAAAGCCAGACACACTATTGGGTCCTGAGGCAACACCCTCGGGTGCTGTCCCCCCATCTTGGTGGTGGGGTGTGGTGTTTGAGAATTGGATAGTGGTTGCGAGCATCAAAATGTATGCGTTGTCGTCCGCGGCAACGTGTTCTTTTTGTGCAATTTTATTCTTTGGTTTTTGTAGTGTTTGTAAGTGTCTAAGGGCGCATGGTGGATGCCTTGGCATCGAGAGCCGATGAAGGAC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27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GAGCACTCCAATTGGTGGGGTGCGAGCCGTGAGGGGTCATCGTCTGTAGTGGACGAAGACCGGGTGCACGACAACAAGCAAAGCCAGACACACTATTGGGTCCTGAGGCAACACCCTCGGGTGCTGTCCCCCCATCTTGGTGGTGGGGTGTGGTGTTTGAGAATTGGATAGTGGTTGCGAGCATCAAAATGTATGCGTTGTCGTCCGCGGCAACGTGTTCTTTTTGTGCAATTTTATTCTTTGGTTTTTGTAGTGTTTGTAAGTGTC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55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AAGCACTCCAATTGGTGGGGTGCGAGCCGTGAGGGGTTCCCGTCTGTAGTGGACGGGGGCCGGGTGCACAACAGCAAATGATTGCCAGACACACTATTGGGCCCTGAGACAACACTCGGTCGATCCGTGTGGAGTCCCTCCATCTTGGTGGTGGGGTGTGGTGTTTGAGTATTGGATAGTGGTTGCGAGCATCTAGATGAGCGCATAGTCCTTAGGGCTGATGCGTTCGTCGAAATGTGTAATTTCTTCTTTGGTTT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62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TTAAGGAGCACCACGAAAAGCACTCCAATTGGTGGGGTGCGAGCCGTGAGGGGTTCCCGTCTGTAGTGGACGGGGGCCGGGTGCACAACAGCAAATGATTGCCAGACACACTATTGGGCCCTGAGACAACACTCGGTCGATCCGTGTGGAGTCCCTCCATCTTGGTGGTGGGGTGTGGTGTTTGAGTATTGGATAGTGGTTGCGAGCATCTAGATGAGCGCATAGTCCTTGTGGCTGATGCGCTCGTCGAAATGTGTAATTTCTTCTTTGGTTT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75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AAGCACTCCAATTGGTGGGGTGCGAGCCGTGAGGGGTTCCCGTCTGTAGTGGACGGGGGCCGGGTGCACAACAGCAAATGATTGCCAGACACACTATTGGGCCCTGAGACAACACTCGGTCGATCCGTGTGGAGTCCCTCCATCTTGGTGGTGGGGTGTGGTGTTTGAGTATTGGATAGTGGTTGCGAGCATCTAGATGAGCGCATAGTCCTTGTGGCTGATGCGTTCGTCGAAATGTGTAATTTCTTCTTTGGTTT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89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AAGCACTCCAATTGGTGGGGTGCGAGCCGTGAGGGGTTCCCGTCTGTAGTGGACGGGGGCCGGGTGCACAACAGCAAATGATTGCCAGACACACTATTGGGCCCTGAGACAACACTCGGTCGATCCGTGTGGAGTCCCTCCATCTTGGTGGTGGGGTGTGGTGTTTGAGTATTGGATAGTGGTTGCGAGCATCTAGATGAGCGCATAGTCCTTGTGGCTGATGCGCTCGTCGAAATGTGTAATTTCTTCTTTGGTTT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36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GAAACACTCCAATTGGTGGAGTGTGAGCCGTGAGGGGTTCTCGTCTGTAGAGGACGAGGGCCGGGTGCACAACAACAGGCAATCGCCAGACACACTATTGGGCCCTGAGACAACACTCGGCCGACTTTGGTCGACGTGGTGTCCCTCCATCTTGGTGGTGGGGTGTGGTGTTTGAGCATTGAATAGTGGTTGCGAGCATCTAGACGGATGCGACGCCCTCGGGCTGCGTGTTCGTCAAAAATGTGTAATTTTTCTTTTGGTTTTTGTGTTCGTAAGTGTTTAAGGGCA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62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GAAACACTCCAATTGGTGGAGTGTGAGCCGTGAGGGGTTCTCGTCTGTAGTGGACGAGGGCCGGGTGCACAACAACAGGCAATCGCCAGACACACTATTGGGCCCTGAGACAACACTCGGCCGACTTTGGTCGACGTGGTGTCCCTCCATCTTGGTGGTGGGGTGTGGTGTTTGAGCATTGAATAGTGGTTGCGAGCATCTAGACGGATGCGACGCCCTCGGGCTGCGTGTTCGTCAAAAATGTGTAATTTTTCTTTTGGTTTTTGTGTTCGTAAGTGTTTAAGGGCA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60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AAAGCGCTTCAATTGGTGAAGTGCGAGCCGTGAGGGGTTCTCGTCTGTAGTGGACGAAAACCGGGTGCACAACAGCAAATGATTGCCAGACACACTATTGGGCCCTGAGACAACACTCGGTCGATCCGTGTGGAGTCCCTCCATCTTGGTGGTGGGGTGTGGTGTTTGAGTATTGGATAGTGGTTGCGAGCATCTAGATGAGCGCGTGGTCCTTCGTGGCCGGCGTGTTCATCGAAATGTGTAATTTCTTTTTTAACTC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70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TTAAGGAGCACCACGAAAAGCACTTCAATTGGTGAAGTGCGAGCCGTGAGGGGTTCTCGTCTGTAGTGGGCGAAAACCGGGTGCACAACAGCAAATAATTGCCAGACACACTATTGGGCCCTGAGACAACACTCGGTCGAACCGTGTGGAGTCCCTCCATCTTGGTGGTGGGGTGTGGTGTTTGAGTATTGGATAGTGGTTGCGAGCATCTAGATGAACGCGTGGTCCTTCGTGGCCGTCGTGTTCATCGAAATGTGTAATTTCTTTTTTAACTC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18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TGGGACGAAGTCGTAACAAGGTAGCCGTACCGGAAGGTGCGGCTGGATCACCTCCTTTCTAAGGAGCACCACGAGAAACACTCCAATTGGTGGAGTGTGAGCCGTGAGGGGTTCTCGTCTGTAGTGGACGAGGGCCGGGTGCACAACAACAGGCAATCGCCAGACACACTATTGGGCCCTGAGACAACACTCGGCCGACTTTGGTCGACGTGGTGTCCCTCCATCTTGGTGGTGGGGTGTGGTGTTTGAGCATTGAATAGTGGTTGCGAGCATCTAGACGGATGCGACGCCCTCGGGCTGCGTGTTCGTCAAAAATGTGTAATTTTTCTTTTGGTTTTTGTGTTCGTAAGTGTTTAAAGGC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04R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TCAAACACCACACCCCCCCACCAAAGTGTGAAGGCACAACACGCCGACCCCCCCAACGGGATGCCACCCCCCGAAAGGGCACGGGCCTGTTGTCTCAAAGCCCAATAGTGTGTCTGGGAGCTTCTTCACGTTTGTTGTTGCACCAGACCCCCACCC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05R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TCAAACACCACACCCCACCACCAAAGTGAGGCAACAACACGCCGACACCCGCAACCGGATGCCACCCCCCAAAAAGGGGCACGGGCCTGTTGTCTCAAAGCCCAATAGTGTGTCTGGCAGTCAAAGAAGTTTGTTGTGCACCAAGCCGGCGCCACTACAGCGACCAGGCTCCTCACGGCTACACCCCCACCAATTGAGAGTGTTTATC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09R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CTTTCTAAGGAGCACCACGAAGAGCACTCCAATTGGTGGGGTGCGAGCCGTGAGGGGTCATCGTCTGTAGTGGACGAAGACCGGGTGCACGACAACAAGCAAAGCCAGACACACTATTGGGTCCTGAGGCAACACCCTCGGGTGCTGTCCCCCCATCTTGGTGGTGGGGTGTGGTGTTTGAGAATTGGATAGTGGTTGCGAGCATCAAAATGTATGCGTTGTCGTCCGCGGCAACGTGTTCTTTTTGTGCAATTTTATTCTTTGGTTTTTGTAGTGTT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10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GGCTGGATCACCTCCTTTCTATGGAGAATCGCTCTCGGCAACGAGAGCATTCAGATATGACTTCTTAAGAAGTCACCCTTAAAATCAGGTTTCGGCCTGTTACTCACTCGTTGGTCAGTTTTGAGAGTTCAACTCTCAAAACSCCTTTTCTTTTGGAGAGGCATTTGATCCTTGAAAACTAGATAACGAAACGAATTTGCGCAATTAGAAATATCCTTTTAGCTGAACTTGTGTCAGATCAAGTTTTTAAAAAAGTAGCGCGAAGGTTTTGGGATCTATCGATCCTTTGGAAGTTTGTTTCTACCTTTGACCGTTTAGTAGATCAAAGGGAAA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14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GGGATCAGTTGCGGTTGGGAGATCAGTGCCAGCCCTGTAGTGGGCCGCTGGTGGGTGCACAACAAACGTTTGAAGTGGTGTGGGAACACTGCTTTGAGGAATCTGCCAACACACTATTGGGCTTTGAAGCAACAAGCCCGTTTGTTCCCTGGCCACTGTGTGTGGTGGGAGAGCGTGTTGTCGCCCTGTCTTTGGTGGTGGGGTGTGGTGTTTGATTTGTGGATAGTGGTTGCGAGC AT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15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TCACTCCTTTCTAAAGAGCACCATTTTTTGTTCCCCCGCCCCCACACCCTTGTGGGATCAGTTGCGGTTGGGAGATCAGTGCCAGCACCTGTAGTGGGCCGCTGGTGGGTGCACAACAAACGTTAGAAGTGGTGTGGGAAACGCTGCTTTGAGGAACTAGCCAACACACTATTGGGCTTTGAGACAACAAGCCCGTTTGTTCCCTGGCCACTGTGTGTGGTGGGGAGCGTGTTGTCGCCCTGCTTTGGTGGTGGGGTGTGGTGTTTGATTTGTGGATAGTGGTTGCGAGCATCTCACAACAAATTGCTCACCT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16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AAGCTCCCCCAAGGCACCCCTAAAAATTAAACACAACCTCAACTAAAGATATTACCTATTTAATCCCCCCGCCAGCGCAGGCAGCGTATCCATTGATGCTCGCAACCACTATCCAGTTCTCAAACACCACACCCCACCACCAAGGCGGTGGGACAACACCTGGAACAAGTCCGAGTGTTGCCTCAGGACCCAACAGTGTGTTGGTGGCCAACTTTGTTGTCATGCACCCGGCTCTCGCCCACTACAGACAAGAACCCCTCACGGCCTACGCCCCACCAGTTGGGGCGTTTTCGTGGTGCTCCTTAGAAAGGAGGTGATCCAGCCGCACCTTCCGGTACGGCTACCTTGTTACGACTTCGTCCCAATC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20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CTGGATCACCTCCTTTCTAAGGAGCACCACGAAAAGCACCCCAACTGGTGGGGTGCGAGCCGTGAGGGGTTCCCGTCTGTAGTGGACGGGGGCCGGGTGCGCAACAGCAAATGATTGCCAGACACACTATTGGGCCCTGAGACAACACTCGGTCCGTCCGTGTGGAGTCCCTCCATCTTGGTGGTGGGGTGTGGTGTTTGAGTATTGGATAGTGGTTGCGAGCATCTAGATGAGCGCATGGTCTTGGTGGCCGGCGTTCATCGAAATGTGTAATTTCTTTTTTAACTC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33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GTGCGGCTGGATCACCTCCTTTCTAAGGAGCACCACGAAAAGCACTCCAATTGGTGGGGTGCGAGCCTTGAGGGGTTCCCGTCTGTAGTGGACGGGGGCCGGGTGCACAACAGCAAATGATTGCCAGACACACTATTGGGCCCTGAGACAACACTCGGTCGATCCGTGTGGAGTCCCTCCATCTTGGTGGTGGGGTGTGGTGTTTGAGTATTGGATAGTGGTTGCGAGCATCTAGATGAGCGCATAGTCCTTGTGGCTGATGCGCTCGTCGAAATGTGTAATTTCTTCTTTGGTTTTTGTGTGTAAGTAAGTGTTTAAGGGCGCATGGTGGATGCCTTGGCATCGAGAGCCGATGAA GGACGT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51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TGCGGCTGGATCACCTCCTTTCTAAGGAGCACCATTTTCCCCCGTCCCCGCACCATGTGGGAGTAGTGCGGTTGGGATATTTTTCGCCGGCGCCTGTAGTGGGTTGTCGGTGGTGCAGATTGTTTTTCCAACAACAACAGCTTTGATCATCAACCGGCACTGTCTCTTCGGGGGGGTGCTGGCCGGCTTATGCTGGGCACACTGTTGGGTCCTGAGGCAACAGGCCGGTTGTCGCCCTCTTTGGGGGTGGGTGTGTTGTCGCTCCATCTTGGTGGTGGGGTGTGGTGTTTGTTTTGTGGATAGTGGTTGCGAGCATCTAACAAGCGAGGCTTTGGTCTTGTTTGTTTTGCAATTTTTGTTTCTTGGTTTTTGTGATTTGTAAGTGTTTAAGGGCGCATGGTGGATGCCTT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64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CGGCTGGATCACCTCCTTTCTAAGGAGCACCACGAAAAGCACTCCAATTGGTGGAGTGCGAGCCGTGAGGGGTTCTCGTCTGTAGTGGACGAAAGCCGGGTGCACAACAGCAAATGATTGCCAGACACACTATTGGGCCCTGAGACAACACTCGGTCGAACCGTGTGGAGTCCCTCCATCTTGGTGGTGGGGTGTGGTGTTTGAGTATTGGATAGTGGTTGCGAGCATCTAGATGAACGCGTGGCCCTTGTGGCCGGCGTGTTCATCGAAATGTGTATTTTCTTTTTTGGTTTTTGTGTGTAAGTAAGTGT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69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TCACCTCCTTTCTAAGGAGCACCACGAAAAGCACTCCAATTGGTGGGGTGCGAGCCGTGAGGGGTTCCCGTCTGTAGTGGACGGGGGCCGGGTGCACAACAGCAAATGATTGCCAGACACACTATTGGGCCCTGAGACAACACTCGGTCGATCCGTGTGGAGTCCCTCCATCTTGGTGGTGGGGTGTGGTGTTTGAGTATTGGATAGTGGTTGCGAGCATCTAGATGAGCGCATAGTCTTGTGGCTGATGCGCTCGTCGAAATGTGTAATTTCTTCTTTGGTTTTTGTGTGTAAGTAAGTGTTTAAGGGCGCATGGTGGATGCCTTGGCATCGAGAGCCGATGAAGGACGTGGGA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097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TCCTTTCTAAGGAGCACCATTTTTTCCCCCGCGCCTCACATGGGTGAGGGTTCTCGTACCTCCTTTCTAAGGAGCACCATTTTTTCCCCCGCGCCTCACATGGGTGAGGGTTCTCGTACAGCAACAAGCGCGATCACCAACCGCCGGGAGCGTTATCGTTTCTGGTGGCCGGCCTTTGTGGGTTGGGCACACTGTTGGGTCCTGAGGCAACAGGCCTGTTGTTGCCCCCTTGGTGGGGGTGGGTGTGTTGTCGCTCCATCTTGGTGGTGGGGTGTGGTGTTTGTTTTGTGGATAGTGGTTGCGAGCAT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01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GTGGCCGGCTTTCGGGTTGGGCACACTGTTGGGTCCTGAGGCAACAGGCCCGGTTGTCGCCCCGTGGTGGGGTGGGGGTTGTTGTCGCTCCATCTTGGTGGTGGGGTGTGGTGTTTGTTTTGTGGATAGTGGTTGCGAGCATCTAACAAGCAAGATGTTTTGGTCTTGTTTGTTTTGCAATTTTTGTTTCTTGGTTTTTGTGTGTGTAAGTGTGTAAGGGCGCATGGTGGATGCCTT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02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CTTTCTAGGAGCACCACGAAAAACACCTCCATCGGGGAGGTGTATGCCGTGAGGAACCCGTGTGCTGTAGTGGCGCCGGGTTGGGTGCACAACAAACGTGTCGGTGGCGGGGATAGCGCCGGCGAAAAACTTTGACCAGACACACTATTGGGCTTTGAGACAACAAGCCC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04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ACCGATTCGATTCCCCCGCCGTCCGCGAAGTCGTGGGCAGTAGTGCGGTTGGGATATTTCAGCCAGGCCCTGTAGTGGGTGTCTGGTGGGTGCAAATGACAAACGTTGAGCCGGCGCGGGAAAGCGCGGGTGATGGAACTGCCAGACACACTATTGGGCTTTGAGACAACAGGCCCGTGCCCCTTTTGTTGGGGGGGGTCTCGGTGTGGGGGTGGCCGTGTGGTTGCCCCTCTTTGTGGGGGGGGGGT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15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CTTGGTGCACAACAAACTTCTTTGACTGCCAGACACACTATTGGGCTTTGAGACAACAGGCCCGTGCCCCTTTTGGGGGGTGGCATCCGGTTGCGGGTGTCGGCGTGTTGTTGCCTCACTTTGGTGGTGGGGTGTGGTGTTTGATTTGTGGATAGTGGTTGCGAGCATCTAGCACGCATGGTGGTGGGCTGGGAGGCCTTGCGAGGTTTGCCGGTCTTGTTGTGTGTTGATGTGCAATTTCTTTTGAAACTCATTTTTGGTTTTTGTGTTGTAAGTGTTTAAGGGCGCATGGTGGATGCCTTGGCACTGG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16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TCCTTTCTAAGGAGCACCATTTTTTCCCCCGCGCCTCACATGGGTGAGGGTTCTCGTGGTTGGGATACATTTGCCGGCGCCTGTAGTGGGTTGTCCGGTGGTGCAGATAATTTACGAACAGCAACAAGCGCGATCACCAACCGCCGGGAGCGTTATCGTTTCTGGTGGCCGGCCTTTGTGGGTTGGGCACACTGTTGGGTCCTGAGGCAACAGGCCTGTTGTTGCCCCCTTGGTGGGGGTGGGTGTGTTGTCGCTCCATCTTGGTGGTGGGGTGTGGTGTTTGTTTTGTGGATAGTGGTTGCGAGCAT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22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CTTTCTAAGGAGCACCACGAGAAACACTCCAATTGGTGGAGTGTGAGCCGTGAGGGGTTCTCGTCTGTAGTGGACGAGGGCCGGGTGCACAACAACAGGCAATCGCCAGACACACTATTGGGCCCTGAGACAACACTCGGCCGACTTTGGTCGACGTGGTGTCCCTCCATCTTGGTGGTGGGGTGTGGTGTTTGAGCATTGAATAGTGGTTGCGAGCATCTAGACGGATGCGACGCCCTCGGGCTGCGTGTTCGTCAAAAATGTGTAATTTTTCTTTTGGTTTTTG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24T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TCCTTTCTAAGGAGCACCAATTTTTCCCCCGCGCCTCACACAGGTGAGGGTTCACGTGGTTGGGATACGGTTTGCCGGCGCCTGTAGTGGGTTGTCCGGTGGTGCAGATAATGTACAAACAGCAACAAGCTTGCGAAATCATCAACTGCCGGGAGTCTTCTCGACTTCTGGGGGCCGGCTTTCGTGTTGGGCACACTGTTGGGTCCTGAGGCAACAGGCCATGTGTCCCCCCTGTAGTGGTTGCGAGCAT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28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CTCCTTTCTAAGGAGCACCACGAAAAGCGCTTCAATTGGTGAAGTGCGAGCCGTGAGGGGTTCTCGTCTGTAGTGGACGAAAACCGGGTGCACAACAGCAAATGATTGCCAGACACACTATTGGGCCCTGAGACAACACTCGGTCGATCCGTGTGGAGTCCCTCCATCTTGGTGGTGGGGTGTGGTGTTTGAGTATTGGATAGTGGTTGCGAGCATCTAGATGAACGCGTGGTCCTTCGTGGCCGGCGTGTTCATCGAAATGTGTAATTTCTTTTTTAACTC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29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CTGGATCACCTCCTTTCTAAGGAGCACCACGAAAAGCACTCCAATTGGTGGGGTGCGAGCCGTGAGGGGTTCCCGTCTGTAGTGGACGGGGGCCGGGTGCACAACAGCAAATGATTGCCAGACACACTATTGGGCCCTGAGACAACACTCGGTCGATCCGTGTGGAGTCCCTCCATCTTGGTGGTGGGGTGTGGTGTTTGAGTATTGGATAGTGGTTGCGAGCATCTAGATGAGCGCATAGTCCTTGTGGCTGATGCGTTCGTCGAAATGTGTAATTTCTTCTTTGGTTTTTGTGTGTAAGTAAGTGTTTAAGGGCGCATGGTGGATGCCTTGGCATCGAGAGCCGATGAAGGACGTGGGA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30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CTCCTTTCTAAGGAGCACCACGAGAAACACTCCAATTGGTGGAGTGTGAGCCGTGAGGGGTTCTCGTCTGTAGTGGACGAGGGCCGGGTGCACAACAACAGGCAATCGCCAGACACACTATTGGGCCCTGAGACAACACTCGGCCGACTTTGGTCGACGTGGTGTCCCTCCATCTTGGTGGTGGGGTGTGGTGTTTGAGCATTGAATAGTGGTTGCGAGCATCTAGACGGATGCGACGCCCTCGGGCTGCGTGTTCGTCAAAAATGTGTAATTTTTCTTTTGGTTTTTG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31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CCTCCTTTCTAAGGAGCACCACGAGAAACACTCCAATTGGTGGAGTGTGAGCCGTGAACTATTGGGCCCTGAGACAACACTCGGCCGACTTTGGTCGACGTGGTGTCCCTCCATCTTGGTGGTGGGGTGTGGTGTTTGAGCATTGAATAGTGGTTGCGAGCATCTAGACGGATGCGACGCCCTCGGGCTGCGTGTTCGTCAAAAATGTGTAATTTTTCTTTTGGTTTTTG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32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CTCCTTTCTAAGGAGCACCACGAGAAACACTCCAATTGGTGGAGTGTGAGCCGTGAGGGGTTCTCGTCTGTAGTGGACGAGGGCCGGGTGCACAACAACAGGCAATCGCCAGACACACTATTGGGCCCTGAGACAACACTCGGCCGACTTTGGTCGACGTGGTGTCCCTCCATCTTGGTGGTGGGGTGTGGTGTTTGAGCATTGAATAGTGGTTGCGAGCATCTAGACGGATGCGACGCCCTCGGGCTGCGTGTTCGTCAAAAATGTGTAATTTTTCTTTTGGTTTTTG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33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CTGGATCACCTCCTTTCTAAGGAGCACCACGAGAAACACTCCAATTGGTGGAGTGTGAGCCGTGAGGGGTTCTCGTCTGTAGTGGACGAGGGCCGGGTGCACAACAACAGGCAATCGCCAGACACACTATTGGGCCCTGAGACAACACTCGGCCGACTTTGGTCGACGTGGTGTCCCTCCATCTTGGTGGTGGGGTGTGGTGTTTGAGCATTGAATAGTGGTTGCGAGCATCTAGACGGATGCGACGCCCTCGGGCTGCGTGTTCGTCAAAAATGTGTAATTTTTCTTTTGGTTTTTG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41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TGGATCACCTCCTTTCTAAGGAGCACCACGAAAAGCATCCCAATTGGTGGGATGCAGGCCGTGTGGAGTTCTCGTCTGTAGTGGACGAGGGCTGGGTGCACAACAACAAATAAGCCACACACACTATTGGGTCCTGAGACAACACTCGGGCGCTAGCACGAAGTGTTGTCCCTCCATCTTGGTGGTGGGGTGTGGTGTTTGAGAACTGGATAGTGGTTGCGAGCATCAACTGATCGCGTCGCCGTTCGCGGTGGCGTGTTCTTTTGTGCAATTTTAAATTCTTTGGTTTTTGTAGTGTTTGTAAGTGTCTAAGGGCGCATGGTGGATGCCTT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55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CGGCTGGATCACCTCCTTTCTAAGGAGCACCACGAAAAGCACTCCAATTGGTGGGGTGCGAGCCGTGAGGGGTTCCCGTCTGTAGTGGACGGGGGCCGGGTGCACAACAGCAAATGATTGCCAGACACACTATTGGGCCCTGAGACAACACTCGGTCGATCCGTGTGGAGTCCCTCCATCTTGGTGGTGGGGTGTGGTGTTTGAGTATTGGATAGTGGTTGCGAGCATCTAGATGAGCGCATAGTCCTTGTGGCTGATGCGTTCGTCGAAATGTGTAATTTCTTCTTTGGTTTTTGTGTGTAAGTAAGTGTTTAAGGGCGCATGGTGGATGCCTTGGCATCGAGAGCCGATGAAGGACGTGGGA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58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TGCGGCTGGATCACCTCCTTTCTAAGGAGCACCACGAAAAGCACTCCAATTGGTGGGGTGCGAGCCGTGAGGGGTTCCCGTCTGTAGTGGACGGGGGCCGGGTGCACAACAGCAAATGATTGCCAGACACACTATTGGGCCCTGAGACAACACTCGGTCGATCCGTGTGGAGTCCCTCCATCTTGGTGGTGGGGTGTGGTGTTTGAGTATTGGATAGTGGTTGCGAGCATCTAGATGAGCGCATAGTCCTTAGGGCTGATGCGTTCGTCGAAATGTGTAATTTCTTCTTTGGTTTTTGTGTGTAAGTAAGTGTTTAAGGGCGCATGGTGGATGCCTTGGCATCGAGAGCCGATGAAGGAC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61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CGGCTGGATCACCTCCTTTCTAAGGAGCACCACGAAAAGCACTTCAATTGGTGAAGTGCGAGCCGTGAGGGGTTCTCGTCTGTAGTGGGCGAAAACCGGGTGCACAACAGCAAATAATTGCCAGACACACTATTGGGCCCTGAGACAACACTCGGTCGAACCGTGTGGAGTCCCTCCATCTTGGTGGTGGGGTGTGGTGTTTGAGTATTGGATAGTGGTTGCGAGCATCTAGATGAACGCGTGGTCCTTCGTGGTCGTCGTGTTCATCGAAATGTGTAATTTCTTTTTTAACTC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63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CRGCTGGATCACCTCCTTTCTAAGGAGCACCACGAGAAACACTCCAATTGGTGGAGTGTGASCCKTGAGGGGTTCTCGTCTGTAGTGGACGAGGGCCGGGTGCACAACAACAGGCAATCGCCAGACACACTATTGGGCCCTGAGACAACACTCGGCCGACTTTGGTCGACGTGGTGTCCCTCCATCTTGGTGGTGGGGTGTGGTGTTTGAGCATTGAATAGTGGTTGCGAGCATCTAGACGGATGCGACGCCCTCGGGCTGCGTGTTCGTCAAAAATGTGTAATTTTTCTTTTGGTTTTTG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67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GGTGCGGCTGGATCACCTCCTTTCTAAGGAGCACCACGAAAAGCACTCCAATTGGTGGAGTGCGAGCCGTGAGGGGTTCTCGTCTGTAGTGGACGAAAACCGGGTGCACAACAGCAAATGATTGCCAGACACACTATTGGGCCCTGAGACAGCACTCGGTCGATCCGTGTGGAGTCTCCCCATCTTGGTGGTGGGGTGTGGTGTTTGAGAAGTGGATAGTGGTTGCGAGCATCTAGATGAACGCGTGGTCCTTCGTGGCCGGCGTGTTCATCGAAATGTGTAATTTCTTCTTTGGTTT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72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CGGCTGGATCACCTCCTTTCTAAGGAGCACCACGAAAAGCACTCCAATTGGTGGGGTGCGAGCCGTGAGGGGTTCTCGTCTGTAGTGGACGGGACTCGGGTGCACAACAACAAGCAAGCCAGACACACTATTGGGTCCTGAGGCAACACTCGGGGTATCACCCGGCTGTTGTCCCACCATCTTGGTGGTGGGGTGTGGTGTTTGAGAATTGGATAGTGGTTGCGAGCATCAAACGAAGACGTCGCCGTTCACGGTGGCGTGTTCTTTTGTGCAATTTTATTCTTGGTTTTGTAGTGTTTGTAAGTGTCTAAGGGCGCATGGTGGATGCCTTGGCATCGAGAGCCGATGAAGGACGTGGGA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97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TCACCTCCTTTCTAAGGAGCACCACGAGAAACACTCCAATTGGTGGAGTGTGAGCCGTGAGGGGTTCTCGTCTGTAGTGGACGAGGGCCGGGTGCACAACAACAGGCAATCGCCAGACACACTATTGGGCCCTGAGACAACACTCGGCCGACTTTGGTCGACGTGGTGTCCCTCCATCTTGGTGGTGGGGTGTGGTGTTTGAGCATTGAATAGTGGTTGCGAGCATCTAGACGGATGCGACGCCCTCGGGCTGCGTGTTCGTCAAAAATGTGTAATTTTTCTTTTGGTTTTTG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199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GTTGCCCTGCTTTGGTGGTGGGGTGTGGTGTTTGATTTGTGGATAGTGGTTGCGAGCATCTCGCAATGGATTGCCTCTCTTTGTGGGGGGTGGTTTGTTGTGTGATAATGCAATTTTATTCTTCCGAGAATATTTTTTGATCTGTTTTGTGTGTAAGTGTTTAAGGGCGCATGGTGGATGCCTTGGCACTGGGAGCCGATGAARGACGT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00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CTTTCTAAGGAGCACCATTTTCCCCCGCGCCTCACACAGGTGAGGGTTCACGTGGTTGGGATACATTTCGCCGGCGCCTGTAGTGGGTTGTCCGGTGGTGCAGAAAATTTACGAGCAACAACAAACTTTCGAAATCATCAACCGCCAGGAGTTTTCGTGACTTCTGGTGGCC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02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CTGGATCACCTCCTTTCTAAGGAGCACCACGAAAAGCACTCCAATTGGTGGGGTGCGAGCCGTGAGGGGTTCCTGCCTGTAGTGGGCGGGGCCGGGTGCGCAACAGCAAATGATTGCCACACACACTATTGGGCCCTGAAGCAACACTCGGATCGATTGAGTGGTTGTCCCCCCATCTTGGTGGTGGGGTGTGGTGTTTGAGAACTGGATAGTGGTTGCGAGCATCTAAATGAATGCGCTGCCGATGGTGGTGTGTTCGTTTTGTGTAATTTTTCTTTGGTTTTTGTGTTTGTAAGTGCTTAAGGGCGCATGGTGGATGCCTTGGCATCGAGAGCCGATGAAGGACGTGGGA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04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TCCTTTCTAAGGAGCACCACGAGAACCTGGCCCGCCCACATCGTGTGGGAGTTCGGTGACCTTGGTCGATTCGTTGGATGGCCTTCGCCTGTAGTGGGTGGGGGTCTGGTGCAACAACAAACATTCTTTATGACCGCCAGACACACTATTGGGCTTTGAGAC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05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TCCTTTCTAAGGAGCACCATTTTTTCCCCCGTCCCCGCAACCGTGCGGGAAGTGATGGTTGGGATAGGTTTGCCGGCGCCTGTAGTGGGTTGTCCGGTGGTGCAGATTGTTTACGAACAACAACAAGYTTTCAAAATCCTCCACTGGCGGGTGTTCTTGCGTCTCTGCGGGCTTTGTGTTGTGGGCACACTGGTGGGTCCTGAGGCAACAGGCCTGTTGTTGCCCCCTTGGTGGGGGTGGGT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06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ACACGTCAGTCACAAGGACTACGCGTTCATCTAGATGCTCGCAACCACTATCCAATACTCAAACACCACACCCCACCACCAAGATGGAGGGACACCACACGGACTGACCGAGTGTTGTCTCAGGGCCCAATAGTGTGTCTAGCAATCATTTGCTGTTGTGCACCCGGCTCCCGTCCACTACAGACGAAAACCCCTCACGGCTCGCACCCCACCAATTGGRGTGCTTTTCGTGGTGCTCCTTAGAAAGGAGGTGATCCAGCCGCACCTTCCGGTACGGCTACCTTGTTACGAAT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10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GACACACTATTGGGCTTTGAGACAACAAGCCCGCGGTGTCGTGCCTCGTTGGGGGTGTGGTGCCGGCCTTTCGTCCCCGGGTTGTTGGGGGTGGGGGGTTCTTGTTGTTGCCCTGCTTTGGTGGTGGGGTGTGGTGTTTGATTTGTGGATAGTGGTTGCGAGCAT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11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GACACACTATTGGGCTTTGAGACAACAAGCCCGCGGTGTCGTGCCTCGTTGGGGGTGTGGTGCCGGCCTTTCGTCCCCGGGTTGTTGGGGGTGGGGGGTTCTTGTTGTTGCCCTGCTTTGGTGGTGGGGTGTGGTGTTTGATTTGTGGATAGTGGTTGCGAGCAT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N219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CTGGATCACCTCCTTTCTAAGGAGCACCACGAAAAGCACTCCAATTGGTGGGGTGCGAGCCGTGAGGGGTTCCCGTCTGTAGTGGACGGGGGCCGGGTGCACAACAGCAAATGATTGCCAGACACACTATTGGGCCCTGAGACAACACTCGGTCGATCCGTGTGGAGTCCCTCCATCTTGGTGGTGGGGTGTGGTGTTTGAGTATTGGATAGTGGTTGCGAGCATCTAGATGAGCGCATAGTCCTTGTGGCTGATGCGCTCGTCGAAATGTGTAATTTCTTCTTTGGTTTTTGTGTGTAAGTAAGTGTTTAAGGGCGCATGGTGGATGCCTTGGCATCGAGAGCCGATGAAGGAC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224T</w:t>
      </w:r>
    </w:p>
    <w:p>
      <w:pPr>
        <w:pStyle w:val="HTMLPreformatted"/>
        <w:shd w:fill="FFFFFF" w:val="clear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GACCTGGGCCGGCCCCGCAGATCGCGGGATCAGCTGAGCTTTCAGGCGATTCGTTGGATGGCCTCGCACCTGTAGTGGGTGGGGGTCTGGTGCACTCAACAAACTTGGCGTGGGATGCGGGAAAGCATCTGCGGAAAATCATCAGACACACTATTGGGCTTTGAGACAACAGGCCCGTGCCCCTTTCGGGGGGTGGCTCCCGGTTGGTGGGGTCGGCGTGTTGTTGCCTCACTTTGGTGGTGGGGTGTGGTGTTTGATTTG</w:t>
      </w:r>
    </w:p>
    <w:p>
      <w:pPr>
        <w:pStyle w:val="HTMLPreformatted"/>
        <w:shd w:fill="FFFFFF" w:val="clear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39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CTCCTTTCTAAGGAGCACCACGAAAAGGGTGAGACACTGGGTCTTACCCGAGCCGTGAGGAACCGTGTGCGCTGTAGTGGCGCCGGCTTGGTGCACAAACTTGTAGAACTGCCAGACACACTATTGGGCTTTGAGACAACAGGCCCGCGCCCCTGTTGGGGGGGTGGCATCCGGTTGCGGGTGTCGGCGTGTTGTTGCTCCTCTTTGGTGGTGGGGTGTGGTGTTTGATTTGTGGATAGTGGTTGCGAGCATCTAGCACGCAGAATCGTGTGGTCTCACTCTTTGTGGGTGGGGCTGGTTT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03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GGCTGGATCACCTCCTTTCTAAGGAGCATTTAGTGCCGTTTCAAACCCGACTGTGGTTTGGCGGTCGCTCACATTATTGGGTGGAACACTGACACGGTAATTCTTATTGCCTGCTGGCCGGCTTGTCCGGTGGGTGGGGTTTCGTCGGCACACTGTTGGGTGTCTGAGAGGACACGTCCTTTCTGTTGCTGCTGCGCGTCAGCGCTCACGTACCACGGCCTTTCGGGGTGTGGGTGGGTGGCGGTGTGGTGGTGTGTGTTGTTTGAGAATTGTATAGTGGACGCGAGCATCAACCATGATGCCGGATCGTTTGTATCTGGTGGAGTGGTTTTTGTTTCTGTAATTTTACATGTTTCTGTGTAAGCATTTTGTTGTGTTTTTTTGGCGCTTGATGTCATGAAGGGCGCATCGGATTTGTGATGGCTTCGGTTGTTTCGGGTTTGGTGTGTGTTTTGTGTGTTGTAAGTGTCTAAGGGCGCACGGTGGATGCCTTGGCGCAAGGAGCCGATGAAGGACGTGGGA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47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AGGTGCGGCTGGATCACCTCCTTTCTAAGGAGCGTTCTCCAGTCGAGGGGCAACAGAGGTTGTCTTCTTGCTGGCAGAGGCCGTTTAGTCCCCAATCGTGGGACTGCGGTTGCTCATGGGTGGAACACTGACAAGTATTCTTCTTCACTTCTGCCGGCCCGAGTGCTGGTGGGAAGAGAGTATATCGGCATACTGTTGGGTCCTGAGAGAACACGTGAGTGATCTTCTCGAAGGAAGGAACGACAAGACCTGGGCGTGGTCATACCGCGGTGCGAGAGTGCCGGCTGGTGCCACATGAGTTCGGGTGTTGTGTGTTGTTTGAGAACTGCACAGTGGACGCGAGCATCTTTGTTGTAA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78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CGGCTGGATCACCTCCTTTCTAAGGAGCGTTCTCCAGTCGAGGGGCAACAGAGGTTGTCTTCTTGCTGGCAGAGGCCGTTTAGTCCCCAATCGTGGGACTGCGGTTGCTCATGGGTGGAACACTGACAAGTATTCTTCTTCATCTGCTGGCGGCCCGAGTGCTGGTGGGAAGAGAGTTATATCGGCATACTGTTGGGTCCTGAGAGAACACGTGAGTGATCTTTCAAGGAAGAAACGACGAGCGGGAAACGCAGGTCATACCGCAGCGGGAACTTCGGTTCTGGTTGGTCCGGTGTCTGCACTGGTTTTCTGTTTGTGTGTTGTTTGAGAACTGCACAGTGGACGCGAGCATCTTTGTTGTAAGTGTTTAAGAGCGTACGGTGGATGCCTTGGCACCAGGAGCCGATGAAGGACGTA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83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AAGGAGCATCTCCCCACACACCCCGAAGAGTCGGGGAGCGTGTGAGGGCAGAGCCATTTCGGATTCACATGTAATCCGGTGGTGCTCATGGGTGGAACACTGACAAGTATTCTTCTTCACTACTGCCGGCCCGAGTGCTGGTGGGAAGAGAGTTATATCGGCATACTGTTGGGTCCTGAGAGAACACGTGAGTGATCTTTCAAGGAAGAAACGACGAGCGGGAAACGCAGGTCATACCGCAGCGGGAACTTCGGTTCTGGTTGGTCCGGTGTCTGCACGGGTTTTCTGTTTGTGTGTTGTTTGAGAACTGCACAGT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222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TGCGGCTGGATCACCTCCTTTCTAAGGAGCATTCTCCACGCCGGCTCACAGAGGTGGGTGCGGGTTGTGGCAGAGCCATTACGAACTCGAATGTGGTTCGGTGGTTGCTCATGGGTGGAACGCTGACAAGCTCCATCACAGATGGCCGGTACTGTGTTTCGCGGTGCTGGTGGATATATCAACACACTGTTGGGTCCTGAAAGAACAGGCGTTCTTTCCAGGTAATAAACATGATCCGCTCGGATCTCCGTCATACCGCGGGAGCTTCTTTGAGGAGTTGCCGGTGGTGCGGGTGGTAGGTTCGGGTGGGTGTGTTGTTTGAGAACTGCACAGTGGACGCGAGCATCTTTGTTTTGTAAGTGTTTTAGAGCGTTCGGTGGATGCCTTGGCACCAG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54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AAGCTCCCCCAAGGCACCCCTAAAAATTAAACACAACCTCAACTAAAGATATTACCTATTTAATCCCCCCGCCAGCGCAGGCAGCGTATCCATTGATGCTCGCAACCACTATCCAGTTCTCAAACACCACACCCCACCACCAAGGCGGTGGGACAACACCTGGAACAAGTCCGAGTGTTGCCTCAGGACCCAACAGTGTGTTGGTGGCCAACTTTGTTGTCATGCACCCGGCTCTCGCCCACTACAGACAAGAACCCCTCACGGCCTACGCCCCACCAGTTGGGGCGTTTTCGTGGTGCTCCTTAGAAAGGAGGTGATCCAGCCGCACCTTCCGGTACGGCTACCTTGTTACGACTTCGTCCCAATC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01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AAGCTCCCCCAAGGCACCCCTAAAAATTAAACACAACCTCAACTAAAGATATTACCTATTTAATCCCCCCGCCAGCGCAGGCAGCGTATCCATTGATGCTCGCAACCACTATCCAGTTCTCAAACACCACACCCCACCACCAAGGCGGTGGGACAACACCTGGAACAAGTCCGAGTGTTGCCTCAGGACCCAACAGTGTGTTGGTGGCCAACTTTGTTGTCATGCACCCGGCTCTCGCCCACTACAGACAAGAACCCCTCACGGCCTACGCCCCACCAGTTGGGGCGTTTTCGTGGTGCTCCTTAGAAAGGAGGTGATCCAGCCGCACCTTCCGGTACGGCTACCTTGTTACGACTTCGTCCCAATC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11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CCTTTCTAAGAGCACCACGAAAACGCCCCAACTGGTGGGGCGTAAGCCGTGAGGGGTTCTTGTCTGTAGTGGGCGAGAGCCGGGTGCATGACAACAAAGTTGGCCACCAACACACTGTTGGGTCCTGAGGCAACACTCGAGACTTGTTCCAGGTGTTGTCCCACCGCCTTGGTGGTGGGGTGTGGTGTTTGAGAACTGGATAGTGGTTGCGAGCATCAATGGATACGCTGCCGGCTAGCGGTGGCGTGTTCTTTGTGCAATATTCTTTGAGTTTTTGTTGTGTTTGTAAGTGTCTAAGGGCGCATGGTGGATGCCTT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12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GTGCGGCTGGATCACCTCCTTTCTAAGGAGCACCACGAAAACGCCCCAACTGGTGGGGCGTAGGCCGTGAGGGGTTCTTGTCTGTAGTGGGCGAGAGCCGGGTGCATGACAACAAAGTTGGCCACCAACACACTGTTGGGTCCTGAGGCAACACTCGGACTTGTTCCAGGTGTTGTCCCACCGCCTTGGTGGTGGGGTGTGGTGTTTGAGAACTGGATAGTGGTTGCGAGCATCAATGGATACGCTGCCGGCTAGCGGTGGCGTGTTCTTTGTGCAATATTCTTTGGTTTTTGTTGTGTTTGTAAGTGTCTAAGGGCGCATGGTGGATGCCTTGGCATCGAGAGCCGATGAA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21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CTTTCTAAGGAGCACCACGAAAACGCCCCAACTGGTGGGGCGTAGGCCGTGAGGGGTTCTTGTCTGTAGTGGGCGAGAGCCGGGTGCATGACAACAAAGTTGGCCACCAACACACTGTTGGGTCCTGAGGCAACACTCGGACTTGTTCCAGGTGTTGTCCCACCGCCTTGGTGGTGGGGTGTGGTGTTTGAGAACTGGATAGTGGTTGCGAGCA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23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GTGCGGCTGGATCACCTCCTTTCTAAGGAGCACCACGAAAAGCATCCCAATTGGTGGGGTGCGAGCCGTGAGGGGTTCTCGTCTGTATTGGACGAAAACCGGTTGCTCAACACCAAATGATTGCCAAACACACTATTGGGCCCTGAGACAACACTCGGTCTATCCGTGTGTATTCCCTCCATCTTGTTGGTGGGGTGTGTTG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31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GCGCCCTTAAACACTTACTTACACACAAAAACCAAAGAAGAAATTACACATTTCGACGAACACGCGACCGTTGCCGGCAACGCATCCGTCTAGATGCTCGCAACCACTATCCAATACTCAAACACCACACCCCACCACCAAGATGGAGGGACACCACACGGACTGGCCGAGTGTTGTCTCAGGGCCCAATAGTGTGTCTGGCAATCATTTGCTGTTGTGCACCCGGCCCCGCCCACTACAGGCGGGAACCCCTCACGGCTCGCACCCCACCAATTGGAGTGCTTTTCGTGGTGCTCCTTAGAAAGGAGGTGATCCAGCCGCACCTTCCGGTACGGCTACCTTGTTACGA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38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GTGCGGCTGGATCACCTCCTTTCTAAGGAGCACCACGAAAACGCCCCAACTGGTGGGGCGTAGGCCGTGAGGGGTTCTTGTCTGTAGTGGGCGAGAGCCGGGTGCATGACAACAAAGTTGGCCACCAACACACTGTTGGGTCCTGAGGCAACACTCGGACTTGTTCCAGGTGTTGTCCCACCGCCTTGGTGGTGGGGTGTGGTGTTTGAGAACTGGATAGTGGTTGCGAGCATCAATGGATACGCTGCCGGCTAGCGGTGGCGTGTTCTTTGTGCAATATTCTTTGGTTTTTGTTGTGTTTGTAAGTGTCTAAGGGCGCATGGTGGATGCCTTGGCATCGAGAGCCGATGAAGGACGTG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41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CTTTCTAAGGAGCACCACGAAAACGCCCCAACTGGTGGGGCGTAGGCCGTGAGGGGTTCTTGTCTGTAGTGGGCGAGAGCCGGGTGCATGACAACAAAGTTGGCCACCAACACACTGTTGGGTCCTGAGGCAACACTCGGACTTGTTCCAGGTGTTGTCCCACCGCCTTGGTGGTGGGGTGTGGTGTTTGAGAACTGGATAGTGGTTGCGAGCATCAATGGATACGCTGCCGGCTAGCGGTGGCGTGTTCTTT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44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CTTTCTAAGGGAGCACCACGAAAACGCCCCAACTGGTGGGGCGTAGGCCGTGAGGGGTTCTTGTCTGTAGTGGGCGAGAGCCGGGTGCATGACAACAAAGTTGGCCACCAACACACTGTTGGGTCCTGAGGCAACACTCGGACTTGTTCCAGGTGTTGTCCCACCGCCTTGGTGGTGGGGTGTGGTGTTTGAGAACTGGATAGTGGTTGCGA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50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TGCGGCTGGATCACCTCCTTTCTAAGGAGCACCACGAAAACGCCCCAACTGGTGGGGCGTAGGCCGTGAGGGGTTCTTGTCTGTAGTGGGCGAGAGCCGGGTGCATGACAACAAAGTTGGCCACCAACACACTGTTGGGTCCTGAGGCAACACTCGGACTTGTTCCAGGTGTTGTCCCACCGCCTTGGTGGTGGGGTGTGGTGTTTGAGAACTGGATAGTGGTTGCGAGCATCAATGGATACGCTGCCGGCTAGCGGTGGCGTGTTCTTTGTGCAATATTCTTTGGTTTTTGTTGTGTTTGTAAGTGTCTAAGGGCGCATGGTGGATGCCTTGGCATCGAGAGCCGATGAAGGACGTGGGA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52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GGAAAGTGCGGCTGGACCCTCCTTTCTAAGGAGCACCACTCTACGCCCCAACTGGTGGGGCGTAGACCTCGTGGGATTCTTGTCTGTAGTGGGCGATAGCCCGGTGAATGACAACAAGTTGGCCACCAACACATTGTTGGGTCCTGACCTTCACTTTGACTTGTTCCAGGTGTTGTCCCACCCCCTTGGTGGTGGGGTGTGGTGTCAATTAAATATATTCCTTTTAGCTGAACTTATGTCAACACTGCCGGCTAACAGTGGCATGTTCTTTGTGCAATAATCTTTGATTTCAGTTACTTTTGAAATTGTCTTACGGCCCATGGTGCATTCATGGATCGAGAGCCTATGAACGA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65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TTAAACACTTACTTACACACAAAAACCAAAGAAGAAATTACACATTTCGACGAGCGCATCAGCCACAAGGACTATGCGCTCATCTAGATGCTCGCAACCACTATCCAATACTCAAACACCACACCCCACCACCAAGATGGAGGGACTCCACACGGATCGACCGAGTGTTGTCTCAGGGCCCAATAGTGTGTCTGGCAATCATTTGCTGTTGTGCACCCGGCCCCCGTCCACTACAGACGGGAACCCCTCACGGCTCGCACCCCACCAATTGGAGTGCTTTTCGTGGTGCTCCTTAGAAAGGAGGTGATCCAGCCGCACCTTCCGGTACGGCTACCTTGTTACGACTTCGTCCCAAT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66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CTTTCTAAGGAGCACCACGAAAACGCCTCAACTGGTGGGGCGGAGGCCGTGAGGGGTTCTGGTCTGTAGGGGACGAGAGCCGGGTGCATGACAACAAAGTGGGCCACCAACACACTGTTGGGTCCTGAGGCAACACTCGGACTTGTTCCGGGTGTTCCCTCCCTCCCTTGGTGGTGGGGTGTGGTGTTAGAAAAGTGTATAGTGTGTGAGAATCTCAATGAATACGCTGCCCTTTAGCGGTGGCGTGTTCTTTGTGCAATATTCTTTGTTTTTTGTTGTGTTTGTAAGTGTCTAAGGGCGCGTGGTGGATGCCTTGGCWTCGAGAGCCGATGAAAGAAATGA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68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CTGGATCACCTCCTTTCTAAGGAGCACCACGAAAACGCCCCAACTGGTGGGGCGTAGGCCGTGAGGGGTTCTTGTCTGTAGTGGGCGAGAGCCGGGTGCATGACAACAAAGTTGGCACCAACACACTGTTGGGTCCTGAGGCAACACTCGGACTTGTTCCGGGTGTTGTCCCACCGCCTTGGTGGTGGGGTGTGGTGTTTGAGAACTGGATAGTGGTTGCGAGCATCAATGAATACGCTGCCCGTTAGGGGTGGCGTGTTCTTTGTGCAATATTCTTTGGTTTTTGTTGTGTTTGTAAATGTCTAAGGGCGCATGGTGGATGCCTTGGCATCGAGAGCCGATGAAGGACATGGGA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70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CTGGATCACCTCCTTTCTAAGGAGCACCACGAAAACGCCCCAACTGGTGGGGCGTAGGCCGTGAGGGGTTCTTGTCTGTAGTGGGCGAGAGCCGGGTGCATGACAACAAAGTTGGCCACCAACACACTGTTGGGTCCTGAGGCAACACTCGGACTTGTTCCAGGTGTTGTCCCACCGCCTTGGTGGTGGGGTGTGGTGTTTGAGAACTGGATAGTGGTTGCGAGCATCAATGGATACGCTGCCGGCTAGCGGTGGCGTGTTCTTTGTGCAATATTCTTTGGTTTTTGTTGTGTTTGTAAGTGTCTAAGGGCGCATGGTGGATGCCTTGGCATCGAGAGCCGATGAAGGACGTGGGA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74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AAGGTGCGGCTGGATCACCTCCTTTCTAAGGAGCACCACGAAAAGCACTCCAATTGGTGGGGTGCGAGCCGTGAGGGGTTCCCGTCTGTAGTGGACGGGGGCCGGGTGCACAACAGCAAATGATTGCCAGACACACTATTGGGCCCTGAGACAACACTCGGTCGATCCGTGTGGAGTCCCTCCATCTTGGTGGTGGGGTGTGGTGTTTGAGTATTGGATAGTGGTTGCGAGCATCTAGATGAGCGCATAGTCCTTGTGGCTGATGCGTTCGTCGAAATGTGTAATTTCTTCTTTGGTTTTTGTGTGTAAGTAAGTGTT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76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AAAAACCAAAAATGAGTTTCAAAAGAAATTGCACATCAACACACAACAAGACCGGAAACCCGAAGGCCCCCAGCCACACTGCGTGCTAGATGCTCGCAACCACTATCCACAAATCAAACACCACACCCCACCACCAAAGTGAGGCAACAACACGCCGACACCCGCAACCGGATGCCACCCCCCAAAAAAGGGGCACGGGCCTGTTGTCTCAAAGCCCAATAGTGTGTCTGGCAGTCCCATCACCGCAAAATCCCTTGCGGCTCAACGTTTGTTGTGCACCAAACCGTGCCCACTACAGGCAACCGGTTCCTCACGGCTCGGGTAAGACCCAGTGTCTCAACCCTTTTCGTGGTGCTCCT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77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CCACAAGGACTATGCGCTCATCTAGATGCTCGCAACCACTATCCAATACTCAAACACCACACCCCACCACCAAGATGGAGGGACTCCACACGGATCGACCGAGTGTTGTCTCAGGGCCCAATAGTGTGTCTGGCAATCATTTGCTGTTGTGCACCCGGCCCCCGTCCACTACAGACGGGAACCCCTCACGGCTCGCACCCCACCAATTGGAGTGCTTTTCGTGGTGCTCCTTAGAAAGGAGGTGATCCAGCCGCACCTTCCGGTACGGCTACCTTGTTACGACTTCGTCCCAAT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85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CTTTCTAAGGAGCACCACGAAAAGCACTCCAATTGGTGGGGTGCGAGCCGTGAGGGGTTCCCGTCTGTAGTGGACGGGGGCCGGGTGCACAACAGCAAATGATTGCCAGACACACTATTGGGCCCTGAGACAACACTCGGTCGATCCGTGTGGAGTCCCTCCATCTTGGTGGTGGGGTGTGGTGTTTGAGTATTGGATAGTGGTTGCGAGCATCTAGATGAGCGCATAGTCCTTGTGGCTGATGCGCTCGTCAA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096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GTGAGGAACCGGTTGCCTGTAGTGGGCACGGTTTGGTGCACAACAAACGTTGAGCCGCAAGGGATTTTGCGGTGATGGGACTGCCACACACACTATTGGGCTTTGACACAACAGGCCCGTGCCCCTTTTTTGGGGGGTGGCATCCGGTTGC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137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CAAAAACCAAAAGAAAAATTACACATTTTTGACGAACACGCAGCCCGAGGGCGTCGCATCCGTCTAGATGCTCGCAACCACTATTCAATGCTCAAACACCACACCCCACCACCAAGATGGAGGGACACCACGTCGACCAAAGTCGGCCGAGTGTTGTCTCAGGGCCCAATAGTGTGTCTGGCGATTGCCTGTTGTTGTGCACCCGGCCCTCGTCCACTACAGACGAGAACCCCTCACGGCTCACACTCCACCAATTGGAGTGTTTCTCGTGGTGCTCCTTAGAAAGGAGGTGATCCAGCCGCACCTTCCGGTACGGCTACCTTGTTACGA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143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CTGGATCACCTCCTTTCTAAGGAGCACCACGAAAACGCCCCAACTGGTGGGGCGTAGGCCGTGAGGGGTTCTTGTCTGTAGTGGGCGAGAGCCGGGTGCATGACAACAAAGTTGGCCACCAACACACTGTTGGGTCCTGAGGCAACACTCGGACTTGTTCCAGGTGTTGTCCCACCGCCTTGGTGGTGGGGTGTGGTGTTTGAGAACTGGATAGTGGTTGCGAGCATCAATGGATACGCTGCCGGCTAGCGGTGGCGTGTTCTTTGTGCAATATTCTTTGGTTTTTGTTGTGTTTGTAAGTGTCTAAGGGCGCATGGTGGATGCCTTGGCATCGAGAGCCGATGAAGGACGTGGGAG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178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TTACACACAAAAACCAAAGAAGAAATTACACATTTCGATGAACACGTCGACCGCGAAGGACCACGCGTTCATCTAGATGCTCGCAACCACTATCCAATACTCAAACACCACACCCCACCACCAAGATGGAGGGACTCCACACGGATCGACCGAGTGTTGTCTCAGGGCCCAATAGTGTGTCTGGCAATCATTTGTTGTTGTGCACCCGGTTTTCGTCCACTACAGACGAGAACCCCTCACGGCTCGCA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187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ACCTCCTTTCTAAGGAGCACCACGAAAACGCCCCAACTGGTGGGGCGTAGGCCGTGAGGGGTTCTTGTCTGTAGTGGGCGAGAGCCGGGTGCATGACAACAAAGTTGGCCACCAACACACTGTTGGGTCCTGAGGCAACACTCGGACTTGTTCCAGGTGTTGTCCCACCGCCTTGGTGGTGGGGTGTGGTGTTTGAGAACTGGATAGTGGTTGCGAGCATCAATGGATACGCTGCCGGCTAGCGGTGGCGTGTTCTTTGTGCAATATTCTTTGGTTTTTGTTGTGTTTGTAAGTGTCTAAGGGCGCATGGTGGATGCCTTGGCATCGAGAGCCGATGAAGGACGTGGGAGGC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201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CTTTCTAAGGAGCACCATTTTCCCCCGCGCCTCACACAGGTGAGGGTTCACGTGGTTGGGATACATTTCGCCGGCGCCTGTAGTGGGTTGTCCGGTGGTGCAGAAAATTTACGAGCAACAACAAACTTTCGAAATCATCAACCGCCAGGAGTTTTCGTGACTTCTGGTGGCCGG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N225T</w:t>
      </w:r>
    </w:p>
    <w:p>
      <w:pPr>
        <w:pStyle w:val="HTMLPreformatted"/>
        <w:shd w:fill="FFFFFF" w:val="clear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GAGACCTGGGCCGGCCCCGCAGATCGCGGGATCAGCTGAGCTTTCAGGCGATTCGTTGGATGGCCTCGCACCTGTAGTGGGTGGGGGTCTGGTGCACTCAACAAACTTGGCGTGGGATGCGGGAAAGCATCTGCGGAAAATCATCAGACACACTATTGGGCTTTGAGACAACAGGCCCGTGCCCCTTTCGGGGGGTGGCTCCCGGTTGGTGGGGTCGGCGTGTTGTTGCCTCACTTTGGTGGTGGGGTGTGGTGTTTGATTT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4:29:00Z</dcterms:created>
  <dc:creator>Gracemary</dc:creator>
  <dc:description/>
  <dc:language>en-US</dc:language>
  <cp:lastModifiedBy>Bernard</cp:lastModifiedBy>
  <dcterms:modified xsi:type="dcterms:W3CDTF">2014-09-24T14:29:00Z</dcterms:modified>
  <cp:revision>2</cp:revision>
  <dc:subject/>
  <dc:title/>
</cp:coreProperties>
</file>